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i/>
          <w:i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Efficacy of antiseptics in a novel 3-dimensional</w:t>
        <w:br/>
        <w:t>human plasma biofilm model (hpBIOM)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i/>
          <w:i/>
          <w:sz w:val="28"/>
          <w:szCs w:val="28"/>
          <w:lang w:val="en-US"/>
        </w:rPr>
      </w:pPr>
      <w:r>
        <w:rPr>
          <w:rFonts w:cs="Arial" w:ascii="Arial" w:hAnsi="Arial"/>
          <w:b/>
          <w:i/>
          <w:sz w:val="28"/>
          <w:szCs w:val="28"/>
          <w:lang w:val="en-US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Arial" w:ascii="Arial" w:hAnsi="Arial"/>
          <w:sz w:val="24"/>
          <w:szCs w:val="24"/>
        </w:rPr>
        <w:t>Besser M</w:t>
      </w:r>
      <w:r>
        <w:rPr>
          <w:rFonts w:cs="Arial" w:ascii="Arial" w:hAnsi="Arial"/>
          <w:sz w:val="24"/>
          <w:szCs w:val="24"/>
          <w:vertAlign w:val="superscript"/>
        </w:rPr>
        <w:t>1*</w:t>
      </w:r>
      <w:r>
        <w:rPr>
          <w:rFonts w:cs="Arial" w:ascii="Arial" w:hAnsi="Arial"/>
          <w:sz w:val="24"/>
          <w:szCs w:val="24"/>
        </w:rPr>
        <w:t>, Dietrich M.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Weber L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., Rembe JD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Stuermer EK</w:t>
      </w:r>
      <w:r>
        <w:rPr>
          <w:rFonts w:cs="Arial" w:ascii="Arial" w:hAnsi="Arial"/>
          <w:sz w:val="24"/>
          <w:szCs w:val="24"/>
          <w:vertAlign w:val="superscript"/>
        </w:rPr>
        <w:t>2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1</w:t>
      </w:r>
      <w:r>
        <w:rPr>
          <w:rFonts w:cs="Arial" w:ascii="Arial" w:hAnsi="Arial"/>
          <w:sz w:val="24"/>
          <w:szCs w:val="24"/>
          <w:lang w:val="en-US"/>
        </w:rPr>
        <w:t xml:space="preserve"> Institute for Translational Wound Research, Centre for Biomedical Education and Research (ZBAF), Witten/Herdecke University, Witten, Germany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2</w:t>
      </w:r>
      <w:r>
        <w:rPr>
          <w:rFonts w:cs="Arial" w:ascii="Arial" w:hAnsi="Arial"/>
          <w:sz w:val="24"/>
          <w:szCs w:val="24"/>
          <w:lang w:val="en-US"/>
        </w:rPr>
        <w:t>Department of Vascular Medicine, University Heart Center, Translational Wound Research, University Medical Center Hamburg-Eppendorf, Hamburg, Germany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 xml:space="preserve"> *</w:t>
      </w:r>
      <w:r>
        <w:rPr>
          <w:rFonts w:cs="Arial" w:ascii="Arial" w:hAnsi="Arial"/>
          <w:sz w:val="24"/>
          <w:szCs w:val="24"/>
          <w:lang w:val="en-US"/>
        </w:rPr>
        <w:t xml:space="preserve">Corresponding Author: </w:t>
        <w:tab/>
        <w:t>Manuela Besser, PhD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ab/>
        <w:tab/>
        <w:tab/>
        <w:tab/>
        <w:t>Witten/Herdecke University</w:t>
      </w:r>
    </w:p>
    <w:p>
      <w:pPr>
        <w:pStyle w:val="Normal"/>
        <w:spacing w:lineRule="auto" w:line="480" w:before="0" w:after="0"/>
        <w:ind w:left="2124" w:firstLine="708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Stockumer Street 10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ab/>
        <w:tab/>
        <w:tab/>
        <w:tab/>
        <w:t>58453 Witten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ab/>
        <w:tab/>
        <w:tab/>
        <w:tab/>
        <w:t>Phone: +49 (0) 2 30 2 – 926 332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ab/>
        <w:tab/>
        <w:tab/>
        <w:tab/>
        <w:t xml:space="preserve">E-Mail: </w:t>
      </w:r>
      <w:hyperlink r:id="rId2">
        <w:r>
          <w:rPr>
            <w:rStyle w:val="InternetLink"/>
            <w:rFonts w:cs="Arial" w:ascii="Arial" w:hAnsi="Arial"/>
            <w:color w:val="0000FF"/>
            <w:sz w:val="24"/>
            <w:szCs w:val="24"/>
            <w:u w:val="single"/>
            <w:lang w:val="en-US"/>
          </w:rPr>
          <w:t>Manuela.Besser@uni-wh.de</w:t>
        </w:r>
      </w:hyperlink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Michael Dietrich/ Lea Weber/ Julian-Dario Rembe: </w:t>
        <w:tab/>
      </w:r>
    </w:p>
    <w:p>
      <w:pPr>
        <w:pStyle w:val="Normal"/>
        <w:spacing w:lineRule="auto" w:line="480" w:before="0" w:after="0"/>
        <w:ind w:left="2124" w:firstLine="708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itten/Herdecke University</w:t>
      </w:r>
    </w:p>
    <w:p>
      <w:pPr>
        <w:pStyle w:val="Normal"/>
        <w:spacing w:lineRule="auto" w:line="480" w:before="0" w:after="0"/>
        <w:ind w:left="2124" w:firstLine="708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ockumer Street 10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ab/>
        <w:tab/>
        <w:tab/>
        <w:t>58453 Witten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4"/>
          <w:szCs w:val="24"/>
        </w:rPr>
        <w:tab/>
        <w:tab/>
        <w:tab/>
        <w:tab/>
        <w:t xml:space="preserve">E-Mail: </w:t>
      </w:r>
      <w:hyperlink r:id="rId3">
        <w:r>
          <w:rPr>
            <w:rStyle w:val="InternetLink"/>
            <w:rFonts w:cs="Arial" w:ascii="Arial" w:hAnsi="Arial"/>
            <w:sz w:val="24"/>
            <w:szCs w:val="24"/>
          </w:rPr>
          <w:t>michael.dietrich@uni-wh.de</w:t>
        </w:r>
      </w:hyperlink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ab/>
        <w:tab/>
        <w:tab/>
        <w:tab/>
        <w:t xml:space="preserve">  </w:t>
      </w:r>
      <w:hyperlink r:id="rId4">
        <w:r>
          <w:rPr>
            <w:rStyle w:val="InternetLink"/>
            <w:rFonts w:cs="Arial" w:ascii="Arial" w:hAnsi="Arial"/>
            <w:sz w:val="24"/>
            <w:szCs w:val="24"/>
          </w:rPr>
          <w:t>lea.weber@uni-wh.de</w:t>
        </w:r>
      </w:hyperlink>
    </w:p>
    <w:p>
      <w:pPr>
        <w:pStyle w:val="Normal"/>
        <w:spacing w:lineRule="auto" w:line="480" w:before="0" w:after="0"/>
        <w:jc w:val="center"/>
        <w:rPr>
          <w:rFonts w:ascii="Arial" w:hAnsi="Arial" w:cs="Arial"/>
          <w:color w:val="0000FF"/>
          <w:sz w:val="24"/>
          <w:szCs w:val="24"/>
          <w:u w:val="single"/>
        </w:rPr>
      </w:pPr>
      <w:r>
        <w:rPr>
          <w:rFonts w:eastAsia="Arial" w:cs="Arial" w:ascii="Arial" w:hAnsi="Arial"/>
          <w:sz w:val="24"/>
          <w:szCs w:val="24"/>
        </w:rPr>
        <w:t xml:space="preserve">                       </w:t>
      </w:r>
      <w:hyperlink r:id="rId5">
        <w:r>
          <w:rPr>
            <w:rStyle w:val="InternetLink"/>
            <w:rFonts w:cs="Arial" w:ascii="Arial" w:hAnsi="Arial"/>
            <w:sz w:val="24"/>
            <w:szCs w:val="24"/>
          </w:rPr>
          <w:t>julian-dario.rembe@uni-wh.de</w:t>
        </w:r>
      </w:hyperlink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Ewa-Klara Stuermer: </w:t>
        <w:tab/>
        <w:t>University Medical Center Hamburg-Eppendorf</w:t>
      </w:r>
    </w:p>
    <w:p>
      <w:pPr>
        <w:pStyle w:val="Normal"/>
        <w:spacing w:lineRule="auto" w:line="480"/>
        <w:ind w:left="2124" w:hanging="0"/>
        <w:jc w:val="both"/>
        <w:rPr/>
      </w:pPr>
      <w:r>
        <w:rPr>
          <w:rFonts w:eastAsia="Arial" w:cs="Arial" w:ascii="Arial" w:hAnsi="Arial"/>
          <w:sz w:val="24"/>
          <w:szCs w:val="24"/>
          <w:lang w:val="en-US"/>
        </w:rPr>
        <w:t xml:space="preserve">   </w:t>
      </w:r>
      <w:r>
        <w:rPr>
          <w:rFonts w:cs="Arial" w:ascii="Arial" w:hAnsi="Arial"/>
          <w:sz w:val="24"/>
          <w:szCs w:val="24"/>
          <w:lang w:val="en-US"/>
        </w:rPr>
        <w:tab/>
        <w:t>Martinistr. 52; 20246 Hamburg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rFonts w:eastAsia="Arial"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ab/>
        <w:tab/>
        <w:tab/>
        <w:t xml:space="preserve"> </w:t>
        <w:tab/>
        <w:t xml:space="preserve"> </w:t>
      </w:r>
      <w:hyperlink r:id="rId6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e.stuermer@uke.de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Beschriftung"/>
        <w:keepNext w:val="true"/>
        <w:rPr/>
      </w:pPr>
      <w:r>
        <w:rPr>
          <w:lang w:val="en-US"/>
        </w:rPr>
        <w:t xml:space="preserve">Table 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Table \* ARABIC </w:instrText>
      </w:r>
      <w:r>
        <w:rPr>
          <w:lang w:val="en-US"/>
        </w:rPr>
        <w:fldChar w:fldCharType="separate"/>
      </w:r>
      <w:r>
        <w:rPr>
          <w:lang w:val="en-US"/>
        </w:rPr>
        <w:t>1</w:t>
      </w:r>
      <w:r>
        <w:rPr>
          <w:lang w:val="en-US"/>
        </w:rPr>
        <w:fldChar w:fldCharType="end"/>
      </w:r>
      <w:r>
        <w:rPr/>
        <w:t xml:space="preserve"> Time-kill assay with 12 h biofilm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379"/>
        <w:gridCol w:w="2303"/>
        <w:gridCol w:w="2303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b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a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ignificance compared to w/o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1 P. aeruginosa w/o 36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1 P. aeruginosa w/o 60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1 P. aeruginosa w/o 84 h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,01735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,3206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,2179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570998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9714852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70704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1 P. aeruginosa Octenisept 36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1 P. aeruginosa Octenisept 60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1 P. aeruginosa Octenisept 84 h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,44004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,17429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,7370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,17429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1 P. aeruginosa Lavasorb 36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1 P. aeruginosa Lavasorb 60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1 P. aeruginosa Lavasorb 84 h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,06621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,2329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,33333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,06621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,2329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,33333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1 MRSA w/o 36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1 MRSA w/o 60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1 MRSA w/o 84 h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,66806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,894382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,2811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2319435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89208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481278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1 MRSA Octenisept 36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1 MRSA Octenisept 60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1 MRSA Octenisept 84 h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,513078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2111255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1 MRSA Lavasorb 36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1 MRSA Lavasorb 60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1 MRSA Lavasorb 84 h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,58117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,02639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,2188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7605648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,51345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,2188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2 P. aeruginosa w/o 1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2 P. aeruginosa w/o 36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2 P. aeruginosa w/o 60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2 P. aeruginosa w/o 84 h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,07069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,7676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,1280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,126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246787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544387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309966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44005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2 P. aeruginosa Octenisept 1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2 P. aeruginosa Octenisept 36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2 P. aeruginosa Octenisept 60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2 P. aeruginosa Octenisept 84 h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,17429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,606857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,63159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,72148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,17429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94358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48923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35514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2 P. aeruginosa Lavasorb 1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2 P. aeruginosa Lavasorb 36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2 P. aeruginosa Lavasorb 60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2 P. aeruginosa Lavasorb 84 h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,94130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,24059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,94130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3123922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bookmarkStart w:id="0" w:name="OLE_LINK1"/>
            <w:r>
              <w:rPr>
                <w:lang w:val="en-US"/>
              </w:rPr>
              <w:t>D2 MRSA w/o</w:t>
            </w:r>
            <w:bookmarkEnd w:id="0"/>
            <w:r>
              <w:rPr>
                <w:lang w:val="en-US"/>
              </w:rPr>
              <w:t xml:space="preserve"> 1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2 MRSA w/o 36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2 MRSA w/o 60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2 MRSA w/o 84 h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,266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,70187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,4227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,0124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260017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2183008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396603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30399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2 MRSA Octenisept 1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2 MRSA Octenisept 36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2 MRSA Octenisept 60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2 MRSA Octenisept 84 h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,50762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,037748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,50762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034087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2 MRSA Lavasorb 1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2 MRSA Lavasorb 36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2 MRSA Lavasorb 60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2 MRSA Lavasorb 84 h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,19134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,732785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,171775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,28623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151282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238411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74198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668514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3 P. aeruginosa w/o 1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3 P. aeruginosa w/o 36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3 P. aeruginosa w/o 60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3 P. aeruginosa w/o 84 h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,47102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,6397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,513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,0208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455594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4766052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1253737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16757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3 P. aeruginosa Octenisept 1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3 P. aeruginosa Octenisept 36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3 P. aeruginosa Octenisept 60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3 P. aeruginosa Octenisept 84 h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,47532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,98502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,17429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,746862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412295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,17429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3 P. aeruginosa Lavasorb 1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32 P. aeruginosa Lavasorb 36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3 P. aeruginosa Lavasorb 60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3 P. aeruginosa Lavasorb 84 h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,526662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,35924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,28795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,19866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436428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5403322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87373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264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3 MRSA w/o 1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3 MRSA w/o 36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3 MRSA w/o 60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3 MRSA w/o 84 h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,96537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,4008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,1217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,7114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2600177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2183008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396603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30399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3 MRSA Octenisept 1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3 MRSA Octenisept 36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3 MRSA Octenisept 60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3 MRSA Octenisept 84 h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,07395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,73672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,07395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03408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3 MRSA Lavasorb 1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3 MRSA Lavasorb 36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3 MRSA Lavasorb 60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3 MRSA Lavasorb 84 h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,8903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,4317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,870747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,98520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15128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238411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74197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668514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Beschriftung"/>
        <w:keepNext w:val="true"/>
        <w:rPr/>
      </w:pPr>
      <w:r>
        <w:rPr>
          <w:lang w:val="en-US"/>
        </w:rPr>
        <w:t xml:space="preserve">Table 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Table \* ARABIC </w:instrText>
      </w:r>
      <w:r>
        <w:rPr>
          <w:lang w:val="en-US"/>
        </w:rPr>
        <w:fldChar w:fldCharType="separate"/>
      </w:r>
      <w:r>
        <w:rPr>
          <w:lang w:val="en-US"/>
        </w:rPr>
        <w:t>2</w:t>
      </w:r>
      <w:r>
        <w:rPr>
          <w:lang w:val="en-US"/>
        </w:rPr>
        <w:fldChar w:fldCharType="end"/>
      </w:r>
      <w:r>
        <w:rPr/>
        <w:t xml:space="preserve"> Time-kill assay with 24 h biofilm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237"/>
        <w:gridCol w:w="2303"/>
        <w:gridCol w:w="2303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be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a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ignificance compared to w/o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4 P. aeruginosa w/o 4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4 P. aeruginosa w/o 72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4 P. aeruginosa w/o 96 h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,66148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,28388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,0417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91476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247017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865187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4 P. aeruginosa Octenisept 4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4 P. aeruginosa Octenisept 72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4 P. aeruginosa Octenisept 96 h h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,599367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,61503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258737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,61503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4 P. aeruginosa Lavasorb 4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4 P. aeruginosa Lavasorb 72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4 P. aeruginosa Lavasorb 96 h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,57209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,316977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,79236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1098388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07130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516550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4 MRSA w/o 4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4 MRSA w/o 72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4 MRSA w/o 96 h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,7484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,58045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,12057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2262457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720421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,7337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4 MRSA Octenisept 4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4 MRSA Octenisept 72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4 MRSA Octenisept 96 h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,2669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,94737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,24678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9452268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438553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246787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4 MRSA Lavasorb 48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4 MRSA Lavasorb 72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4 MRSA Lavasorb 96 h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,914022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,42629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,31655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26904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236275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385352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5 P. aeruginosa w/o 4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5 P. aeruginosa w/o 72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5 P. aeruginosa w/o 96 h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,4024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,0892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,8602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71882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,65386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365009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5 P. aeruginosa Octenisept 4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5 P. aeruginosa Octenisept 72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D5 P. aeruginosa Octenisept 96 h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,23368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,447475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241673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30941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5 P. aeruginosa Lavasorb 4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5 P. aeruginosa Lavasorb 72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5 P. aeruginosa Lavasorb 96 h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,093585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,289072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,01999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221011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7929247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,51017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5 MRSA w/o 4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5 MRSA w/o 72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5 MRSA w/o 96 h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,7087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,966242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,68371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41661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333555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344330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5 MRSA Octenisept 4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5 MRSA Octenisept 72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5 MRSA Octenisept 96 h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,87520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291265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5 MRSA Lavasorb 48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5 MRSA Lavasorb 72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5 MRSA Lavasorb 96 h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,80234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,347217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,75958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877267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8154158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,75958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6 P. aeruginosa w/o 4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6 P. aeruginosa w/o 72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6 P. aeruginosa w/o 96 h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,95397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,10978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,1837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919147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36469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677595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6 P. aeruginosa Octenisept 4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6 P. aeruginosa Octenisept 72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D6 P. aeruginosa Octenisept 96 h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,53695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,94737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,6666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754147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438553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,6666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6 P. aeruginosa Lavasorb 4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6 P. aeruginosa Lavasorb 72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6 P. aeruginosa Lavasorb 96 h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,64203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,81653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,53382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145095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3876847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299622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6 MRSA w/o 4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6 MRSA w/o 72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6 MRSA w/o 96 h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,8741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,5670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,10034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59005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218372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00343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6 MRSA Octenisept 48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6 MRSA Octenisept 72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6 MRSA Octenisept 96 h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,120118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,94737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,48994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4746532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438553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,75023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6 MRSA Lavasorb 48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6 MRSA Lavasorb 72 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6 MRSA Lavasorb 96 h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,81368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,81653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,0103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1438475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3876847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,0496456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nuela.Besser@uni-wh.de" TargetMode="External"/><Relationship Id="rId3" Type="http://schemas.openxmlformats.org/officeDocument/2006/relationships/hyperlink" Target="mailto:michael.dietrich@uni-wh.de" TargetMode="External"/><Relationship Id="rId4" Type="http://schemas.openxmlformats.org/officeDocument/2006/relationships/hyperlink" Target="mailto:lea.weber@uni-wh.de" TargetMode="External"/><Relationship Id="rId5" Type="http://schemas.openxmlformats.org/officeDocument/2006/relationships/hyperlink" Target="mailto:julian-dario.rembe@uni-wh.de" TargetMode="External"/><Relationship Id="rId6" Type="http://schemas.openxmlformats.org/officeDocument/2006/relationships/hyperlink" Target="mailto:e.stuermer@uke.de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1T17:26:00Z</dcterms:created>
  <dc:creator>Besser, Manuela</dc:creator>
  <dc:description/>
  <dc:language>en-US</dc:language>
  <cp:lastModifiedBy>Besser, Manuela</cp:lastModifiedBy>
  <dcterms:modified xsi:type="dcterms:W3CDTF">2020-01-31T17:26:00Z</dcterms:modified>
  <cp:revision>2</cp:revision>
  <dc:subject/>
  <dc:title/>
</cp:coreProperties>
</file>